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724.190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954.03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87324.152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0.725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63048.341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45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0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83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3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79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0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5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0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5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.890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.4018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.401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.1089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.868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.676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.3425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.3998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0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86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24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106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51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5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29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30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7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6:5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